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C5D0EB" w14:textId="77777777" w:rsidR="00DE776E" w:rsidRPr="00E66F64" w:rsidRDefault="00DE776E" w:rsidP="00DE776E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E66F64">
        <w:rPr>
          <w:rFonts w:ascii="Arial" w:hAnsi="Arial" w:cs="Arial"/>
          <w:b/>
          <w:bCs/>
          <w:lang w:val="en-US"/>
        </w:rPr>
        <w:t>Supplementary materials</w:t>
      </w:r>
    </w:p>
    <w:p w14:paraId="53EC9E70" w14:textId="77777777" w:rsidR="00DE776E" w:rsidRPr="00E66F64" w:rsidRDefault="00DE776E" w:rsidP="00DE776E">
      <w:pPr>
        <w:rPr>
          <w:rFonts w:ascii="Arial" w:hAnsi="Arial" w:cs="Arial"/>
          <w:b/>
          <w:bCs/>
          <w:lang w:val="en-US"/>
        </w:rPr>
      </w:pPr>
    </w:p>
    <w:p w14:paraId="37870B13" w14:textId="77777777" w:rsidR="00DE776E" w:rsidRPr="00E66F64" w:rsidRDefault="00DE776E" w:rsidP="00DE776E">
      <w:pPr>
        <w:jc w:val="both"/>
        <w:rPr>
          <w:lang w:val="en-US"/>
        </w:rPr>
      </w:pPr>
      <w:r w:rsidRPr="00E66F64"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29D512AF" wp14:editId="4941B0A0">
            <wp:extent cx="5971540" cy="4893829"/>
            <wp:effectExtent l="0" t="0" r="0" b="0"/>
            <wp:docPr id="1815640116" name="Image 4" descr="A graph of a normalized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5640116" name="Image 4" descr="A graph of a normalized curve&#10;&#10;AI-generated content may be incorrect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78"/>
                    <a:stretch/>
                  </pic:blipFill>
                  <pic:spPr bwMode="auto">
                    <a:xfrm>
                      <a:off x="0" y="0"/>
                      <a:ext cx="5971540" cy="48938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66F64">
        <w:rPr>
          <w:rFonts w:ascii="Arial" w:hAnsi="Arial" w:cs="Arial"/>
          <w:b/>
          <w:bCs/>
          <w:lang w:val="en-US"/>
        </w:rPr>
        <w:t>Fig S1.</w:t>
      </w:r>
      <w:r w:rsidRPr="00E66F64">
        <w:rPr>
          <w:rFonts w:ascii="Arial" w:hAnsi="Arial" w:cs="Arial"/>
          <w:lang w:val="en-US"/>
        </w:rPr>
        <w:t xml:space="preserve"> Spectral reflectance of the pink plastic used to make the landing platforms of the artificial flowers (measured with a FLAME-T-UV-VIS spectrophotometer) The pink has two peaks at 442 nm and 608 nm.</w:t>
      </w:r>
    </w:p>
    <w:p w14:paraId="52C0B051" w14:textId="77777777" w:rsidR="00DE776E" w:rsidRPr="00E66F64" w:rsidRDefault="00DE776E" w:rsidP="00DE776E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4538FA27" w14:textId="77777777" w:rsidR="00DE776E" w:rsidRPr="00E66F64" w:rsidRDefault="00DE776E" w:rsidP="00DE776E">
      <w:pPr>
        <w:spacing w:line="360" w:lineRule="auto"/>
        <w:jc w:val="both"/>
        <w:rPr>
          <w:rFonts w:ascii="Arial" w:hAnsi="Arial" w:cs="Arial"/>
        </w:rPr>
      </w:pPr>
      <w:r w:rsidRPr="00E66F64">
        <w:rPr>
          <w:rFonts w:ascii="Arial" w:hAnsi="Arial" w:cs="Arial"/>
          <w:noProof/>
        </w:rPr>
        <w:lastRenderedPageBreak/>
        <w:drawing>
          <wp:inline distT="0" distB="0" distL="0" distR="0" wp14:anchorId="556E8E74" wp14:editId="7821C78F">
            <wp:extent cx="3776546" cy="7794249"/>
            <wp:effectExtent l="0" t="0" r="0" b="3810"/>
            <wp:docPr id="267622602" name="Image 2" descr="A group of colorful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622602" name="Image 2" descr="A group of colorful graphs&#10;&#10;AI-generated content may be incorrect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72" b="7367"/>
                    <a:stretch/>
                  </pic:blipFill>
                  <pic:spPr bwMode="auto">
                    <a:xfrm>
                      <a:off x="0" y="0"/>
                      <a:ext cx="3810762" cy="78648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E18522" w14:textId="77777777" w:rsidR="00DE776E" w:rsidRPr="00E66F64" w:rsidRDefault="00DE776E" w:rsidP="00DE776E">
      <w:pPr>
        <w:spacing w:line="360" w:lineRule="auto"/>
        <w:jc w:val="both"/>
        <w:rPr>
          <w:rFonts w:ascii="Arial" w:hAnsi="Arial" w:cs="Arial"/>
          <w:lang w:val="en-US"/>
        </w:rPr>
      </w:pPr>
      <w:r w:rsidRPr="00E66F64">
        <w:rPr>
          <w:rFonts w:ascii="Arial" w:hAnsi="Arial" w:cs="Arial"/>
          <w:b/>
          <w:bCs/>
          <w:lang w:val="en-US"/>
        </w:rPr>
        <w:lastRenderedPageBreak/>
        <w:t>Fig S2.</w:t>
      </w:r>
      <w:r w:rsidRPr="00E66F64">
        <w:rPr>
          <w:rFonts w:ascii="Arial" w:hAnsi="Arial" w:cs="Arial"/>
          <w:lang w:val="en-US"/>
        </w:rPr>
        <w:t xml:space="preserve"> Flower visitation sequences by hornets excluding immediate revisits. </w:t>
      </w:r>
      <w:proofErr w:type="spellStart"/>
      <w:r w:rsidRPr="00E66F64">
        <w:rPr>
          <w:rFonts w:ascii="Arial" w:hAnsi="Arial" w:cs="Arial"/>
          <w:lang w:val="en-US"/>
        </w:rPr>
        <w:t>Coloured</w:t>
      </w:r>
      <w:proofErr w:type="spellEnd"/>
      <w:r w:rsidRPr="00E66F64">
        <w:rPr>
          <w:rFonts w:ascii="Arial" w:hAnsi="Arial" w:cs="Arial"/>
          <w:lang w:val="en-US"/>
        </w:rPr>
        <w:t xml:space="preserve"> letters represent single visits to different flowers (see details about the spatial arrangements of flowers in Fig. 1A). </w:t>
      </w:r>
    </w:p>
    <w:p w14:paraId="27BD3076" w14:textId="77777777" w:rsidR="00DE776E" w:rsidRPr="00E66F64" w:rsidRDefault="00DE776E" w:rsidP="00DE776E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FF8E0CE" w14:textId="77777777" w:rsidR="00DE776E" w:rsidRPr="00793EFF" w:rsidRDefault="00DE776E" w:rsidP="00DE776E">
      <w:pPr>
        <w:spacing w:line="360" w:lineRule="auto"/>
        <w:jc w:val="both"/>
        <w:rPr>
          <w:rFonts w:ascii="Arial" w:hAnsi="Arial" w:cs="Arial"/>
          <w:lang w:val="en-US"/>
        </w:rPr>
      </w:pPr>
      <w:r w:rsidRPr="00E66F64">
        <w:rPr>
          <w:rFonts w:ascii="Arial" w:hAnsi="Arial" w:cs="Arial"/>
          <w:b/>
          <w:bCs/>
          <w:lang w:val="en-US"/>
        </w:rPr>
        <w:t xml:space="preserve">Dataset S1. </w:t>
      </w:r>
      <w:r w:rsidRPr="00E66F64">
        <w:rPr>
          <w:rFonts w:ascii="Arial" w:hAnsi="Arial" w:cs="Arial"/>
          <w:lang w:val="en-US"/>
        </w:rPr>
        <w:t>Csv file</w:t>
      </w:r>
      <w:r w:rsidRPr="00E66F64">
        <w:rPr>
          <w:rFonts w:ascii="Arial" w:hAnsi="Arial" w:cs="Arial"/>
          <w:b/>
          <w:bCs/>
          <w:lang w:val="en-US"/>
        </w:rPr>
        <w:t xml:space="preserve"> </w:t>
      </w:r>
      <w:r w:rsidRPr="00E66F64">
        <w:rPr>
          <w:rFonts w:ascii="Arial" w:hAnsi="Arial" w:cs="Arial"/>
          <w:lang w:val="en-US"/>
        </w:rPr>
        <w:t>compiling all flower visitation sequences for all hornets.</w:t>
      </w:r>
      <w:r>
        <w:rPr>
          <w:rFonts w:ascii="Arial" w:hAnsi="Arial" w:cs="Arial"/>
          <w:lang w:val="en-US"/>
        </w:rPr>
        <w:t xml:space="preserve"> </w:t>
      </w:r>
    </w:p>
    <w:p w14:paraId="37128089" w14:textId="6EC481B2" w:rsidR="008F7D0C" w:rsidRPr="00DE776E" w:rsidRDefault="008F7D0C" w:rsidP="00DE776E"/>
    <w:sectPr w:rsidR="008F7D0C" w:rsidRPr="00DE776E" w:rsidSect="00793EFF">
      <w:pgSz w:w="12240" w:h="15840"/>
      <w:pgMar w:top="1418" w:right="1418" w:bottom="1418" w:left="1418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EFF"/>
    <w:rsid w:val="00000866"/>
    <w:rsid w:val="00021CD6"/>
    <w:rsid w:val="00023D11"/>
    <w:rsid w:val="000419EB"/>
    <w:rsid w:val="00044B48"/>
    <w:rsid w:val="000B02A8"/>
    <w:rsid w:val="000D5396"/>
    <w:rsid w:val="000E5707"/>
    <w:rsid w:val="001250E0"/>
    <w:rsid w:val="001426C0"/>
    <w:rsid w:val="00142E2F"/>
    <w:rsid w:val="001462FB"/>
    <w:rsid w:val="00153872"/>
    <w:rsid w:val="00170C10"/>
    <w:rsid w:val="001A24A2"/>
    <w:rsid w:val="001A415C"/>
    <w:rsid w:val="001B7BF0"/>
    <w:rsid w:val="001F0188"/>
    <w:rsid w:val="001F3437"/>
    <w:rsid w:val="00236C37"/>
    <w:rsid w:val="00241958"/>
    <w:rsid w:val="0028613D"/>
    <w:rsid w:val="002A3EE4"/>
    <w:rsid w:val="00337A44"/>
    <w:rsid w:val="0034562E"/>
    <w:rsid w:val="0036304D"/>
    <w:rsid w:val="00364F6A"/>
    <w:rsid w:val="003674DC"/>
    <w:rsid w:val="003A1871"/>
    <w:rsid w:val="004261D8"/>
    <w:rsid w:val="00457024"/>
    <w:rsid w:val="00476BE3"/>
    <w:rsid w:val="004A61F6"/>
    <w:rsid w:val="004B7368"/>
    <w:rsid w:val="004D50E8"/>
    <w:rsid w:val="004E0446"/>
    <w:rsid w:val="005049C5"/>
    <w:rsid w:val="005409EB"/>
    <w:rsid w:val="005C4C1A"/>
    <w:rsid w:val="005F057B"/>
    <w:rsid w:val="00613E2A"/>
    <w:rsid w:val="00614F3D"/>
    <w:rsid w:val="006234B9"/>
    <w:rsid w:val="00625FBB"/>
    <w:rsid w:val="00631E21"/>
    <w:rsid w:val="00661E4C"/>
    <w:rsid w:val="006917FB"/>
    <w:rsid w:val="0069634B"/>
    <w:rsid w:val="007074B5"/>
    <w:rsid w:val="00710FEF"/>
    <w:rsid w:val="00720C4A"/>
    <w:rsid w:val="00793EFF"/>
    <w:rsid w:val="007E0403"/>
    <w:rsid w:val="008025C3"/>
    <w:rsid w:val="008060F6"/>
    <w:rsid w:val="00841C48"/>
    <w:rsid w:val="00851D51"/>
    <w:rsid w:val="0085375D"/>
    <w:rsid w:val="008541F9"/>
    <w:rsid w:val="0085682A"/>
    <w:rsid w:val="008A6278"/>
    <w:rsid w:val="008E04AD"/>
    <w:rsid w:val="008F08F0"/>
    <w:rsid w:val="008F7D0C"/>
    <w:rsid w:val="00912B57"/>
    <w:rsid w:val="00920AB4"/>
    <w:rsid w:val="00927BF6"/>
    <w:rsid w:val="009751C2"/>
    <w:rsid w:val="00983636"/>
    <w:rsid w:val="00983C6F"/>
    <w:rsid w:val="009A6E51"/>
    <w:rsid w:val="00AA50B7"/>
    <w:rsid w:val="00AC0456"/>
    <w:rsid w:val="00B13372"/>
    <w:rsid w:val="00B64D92"/>
    <w:rsid w:val="00B96BA7"/>
    <w:rsid w:val="00BA2898"/>
    <w:rsid w:val="00BB3027"/>
    <w:rsid w:val="00BB5192"/>
    <w:rsid w:val="00BE6685"/>
    <w:rsid w:val="00C63036"/>
    <w:rsid w:val="00C672C6"/>
    <w:rsid w:val="00CA3C28"/>
    <w:rsid w:val="00CB256B"/>
    <w:rsid w:val="00CB74D8"/>
    <w:rsid w:val="00CF649E"/>
    <w:rsid w:val="00D0326C"/>
    <w:rsid w:val="00D12A78"/>
    <w:rsid w:val="00D23A8E"/>
    <w:rsid w:val="00D256B7"/>
    <w:rsid w:val="00D27006"/>
    <w:rsid w:val="00D63201"/>
    <w:rsid w:val="00D651B9"/>
    <w:rsid w:val="00D655AD"/>
    <w:rsid w:val="00D71FB7"/>
    <w:rsid w:val="00DB2752"/>
    <w:rsid w:val="00DE599E"/>
    <w:rsid w:val="00DE776E"/>
    <w:rsid w:val="00E6042A"/>
    <w:rsid w:val="00E66F64"/>
    <w:rsid w:val="00E75938"/>
    <w:rsid w:val="00ED029C"/>
    <w:rsid w:val="00F40CC3"/>
    <w:rsid w:val="00F70E84"/>
    <w:rsid w:val="00FA744C"/>
    <w:rsid w:val="00FE2373"/>
    <w:rsid w:val="00FE605F"/>
    <w:rsid w:val="00FF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300C9"/>
  <w15:chartTrackingRefBased/>
  <w15:docId w15:val="{A73EB6FB-96B6-D543-9105-EF5F7B887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93E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3EF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93EFF"/>
  </w:style>
  <w:style w:type="character" w:styleId="CommentReference">
    <w:name w:val="annotation reference"/>
    <w:basedOn w:val="DefaultParagraphFont"/>
    <w:uiPriority w:val="99"/>
    <w:semiHidden/>
    <w:unhideWhenUsed/>
    <w:rsid w:val="00153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8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87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30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570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</Words>
  <Characters>448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Lihoreau</dc:creator>
  <cp:keywords/>
  <dc:description/>
  <cp:lastModifiedBy>Krishna Jadhav</cp:lastModifiedBy>
  <cp:revision>3</cp:revision>
  <dcterms:created xsi:type="dcterms:W3CDTF">2025-04-02T07:32:00Z</dcterms:created>
  <dcterms:modified xsi:type="dcterms:W3CDTF">2025-04-07T04:14:00Z</dcterms:modified>
</cp:coreProperties>
</file>